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F53E22" w14:textId="257629AB" w:rsidR="00F50020" w:rsidRDefault="008F4834">
      <w:proofErr w:type="gramStart"/>
      <w:r>
        <w:rPr>
          <w:b/>
        </w:rPr>
        <w:t>Supplementary Table 4</w:t>
      </w:r>
      <w:r w:rsidR="008A3AE1" w:rsidRPr="006450F8">
        <w:rPr>
          <w:b/>
        </w:rPr>
        <w:t>.</w:t>
      </w:r>
      <w:proofErr w:type="gramEnd"/>
      <w:r w:rsidR="008A3AE1">
        <w:t xml:space="preserve"> </w:t>
      </w:r>
      <w:proofErr w:type="gramStart"/>
      <w:r w:rsidR="008A3AE1">
        <w:t xml:space="preserve">Correlation between </w:t>
      </w:r>
      <w:proofErr w:type="spellStart"/>
      <w:r w:rsidR="008A3AE1">
        <w:t>BrdU</w:t>
      </w:r>
      <w:proofErr w:type="spellEnd"/>
      <w:r w:rsidR="008A3AE1">
        <w:t xml:space="preserve"> cell counts or BDNF levels and </w:t>
      </w:r>
      <w:proofErr w:type="spellStart"/>
      <w:r w:rsidR="00DA1250">
        <w:t>behavioural</w:t>
      </w:r>
      <w:proofErr w:type="spellEnd"/>
      <w:r w:rsidR="00DA1250">
        <w:t xml:space="preserve"> </w:t>
      </w:r>
      <w:r w:rsidR="008A3AE1">
        <w:t>performance.</w:t>
      </w:r>
      <w:proofErr w:type="gramEnd"/>
    </w:p>
    <w:p w14:paraId="235D8EE5" w14:textId="77777777" w:rsidR="008A3AE1" w:rsidRDefault="008A3AE1"/>
    <w:p w14:paraId="573FBA49" w14:textId="77777777" w:rsidR="008A3AE1" w:rsidRDefault="008A3AE1"/>
    <w:tbl>
      <w:tblPr>
        <w:tblW w:w="7553" w:type="dxa"/>
        <w:tblInd w:w="46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44"/>
        <w:gridCol w:w="1275"/>
        <w:gridCol w:w="1418"/>
        <w:gridCol w:w="1494"/>
        <w:gridCol w:w="1422"/>
      </w:tblGrid>
      <w:tr w:rsidR="00FF1048" w:rsidRPr="008A3AE1" w14:paraId="1739AFFC" w14:textId="77777777" w:rsidTr="0008450B">
        <w:trPr>
          <w:trHeight w:val="775"/>
        </w:trPr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DA6D38" w14:textId="77777777" w:rsidR="0044279A" w:rsidRPr="008A3AE1" w:rsidRDefault="0044279A" w:rsidP="008A3AE1"/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C070C" w14:textId="77777777" w:rsidR="0044279A" w:rsidRDefault="0044279A" w:rsidP="00E20262">
            <w:pPr>
              <w:jc w:val="center"/>
              <w:rPr>
                <w:b/>
                <w:bCs/>
              </w:rPr>
            </w:pPr>
            <w:r w:rsidRPr="00860508">
              <w:rPr>
                <w:b/>
                <w:bCs/>
              </w:rPr>
              <w:t>SP</w:t>
            </w:r>
            <w:r>
              <w:rPr>
                <w:b/>
                <w:bCs/>
              </w:rPr>
              <w:t>T</w:t>
            </w:r>
          </w:p>
          <w:p w14:paraId="509CC9FF" w14:textId="233648DB" w:rsidR="0044279A" w:rsidRPr="00E20262" w:rsidRDefault="0044279A" w:rsidP="00E20262">
            <w:pPr>
              <w:jc w:val="center"/>
              <w:rPr>
                <w:sz w:val="20"/>
                <w:szCs w:val="20"/>
              </w:rPr>
            </w:pPr>
            <w:r w:rsidRPr="00E20262">
              <w:rPr>
                <w:bCs/>
                <w:sz w:val="20"/>
                <w:szCs w:val="20"/>
              </w:rPr>
              <w:t>Sucrose preference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2BC71" w14:textId="77777777" w:rsidR="0044279A" w:rsidRDefault="0044279A" w:rsidP="00E20262">
            <w:pPr>
              <w:jc w:val="center"/>
              <w:rPr>
                <w:b/>
                <w:bCs/>
              </w:rPr>
            </w:pPr>
            <w:r w:rsidRPr="00860508">
              <w:rPr>
                <w:b/>
                <w:bCs/>
              </w:rPr>
              <w:t>NSF</w:t>
            </w:r>
            <w:r>
              <w:rPr>
                <w:b/>
                <w:bCs/>
              </w:rPr>
              <w:t>T</w:t>
            </w:r>
          </w:p>
          <w:p w14:paraId="29FE0E82" w14:textId="7F1D0B4C" w:rsidR="0044279A" w:rsidRPr="00860508" w:rsidRDefault="0044279A" w:rsidP="00E20262">
            <w:pPr>
              <w:jc w:val="center"/>
            </w:pPr>
            <w:r>
              <w:rPr>
                <w:bCs/>
                <w:sz w:val="20"/>
                <w:szCs w:val="20"/>
              </w:rPr>
              <w:t>Latency to feed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5FD73" w14:textId="05FBAA06" w:rsidR="0044279A" w:rsidRDefault="0044279A" w:rsidP="00E20262">
            <w:pPr>
              <w:jc w:val="center"/>
              <w:rPr>
                <w:b/>
                <w:bCs/>
              </w:rPr>
            </w:pPr>
            <w:r w:rsidRPr="00860508">
              <w:rPr>
                <w:b/>
                <w:bCs/>
              </w:rPr>
              <w:t>EPM</w:t>
            </w:r>
            <w:r>
              <w:rPr>
                <w:b/>
                <w:bCs/>
              </w:rPr>
              <w:t>T</w:t>
            </w:r>
            <w:r w:rsidRPr="00860508">
              <w:rPr>
                <w:b/>
                <w:bCs/>
              </w:rPr>
              <w:t xml:space="preserve"> </w:t>
            </w:r>
          </w:p>
          <w:p w14:paraId="127F6706" w14:textId="07E85D3E" w:rsidR="0044279A" w:rsidRPr="00E20262" w:rsidRDefault="0044279A" w:rsidP="00E20262">
            <w:pPr>
              <w:jc w:val="center"/>
              <w:rPr>
                <w:b/>
                <w:bCs/>
              </w:rPr>
            </w:pPr>
            <w:r>
              <w:rPr>
                <w:bCs/>
                <w:sz w:val="20"/>
                <w:szCs w:val="20"/>
              </w:rPr>
              <w:t>Time in open arms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8C716" w14:textId="77777777" w:rsidR="0044279A" w:rsidRDefault="0044279A" w:rsidP="00E20262">
            <w:pPr>
              <w:jc w:val="center"/>
              <w:rPr>
                <w:b/>
                <w:bCs/>
              </w:rPr>
            </w:pPr>
            <w:r w:rsidRPr="00860508">
              <w:rPr>
                <w:b/>
                <w:bCs/>
              </w:rPr>
              <w:t>FST</w:t>
            </w:r>
          </w:p>
          <w:p w14:paraId="3CA003D5" w14:textId="5D1FA26B" w:rsidR="0044279A" w:rsidRPr="008A3AE1" w:rsidRDefault="0044279A" w:rsidP="00E20262">
            <w:pPr>
              <w:jc w:val="center"/>
            </w:pPr>
            <w:r>
              <w:rPr>
                <w:bCs/>
                <w:sz w:val="20"/>
                <w:szCs w:val="20"/>
              </w:rPr>
              <w:t>Immobility time</w:t>
            </w:r>
          </w:p>
        </w:tc>
      </w:tr>
      <w:tr w:rsidR="00FF1048" w:rsidRPr="008A3AE1" w14:paraId="125DAE21" w14:textId="77777777" w:rsidTr="0008450B">
        <w:trPr>
          <w:trHeight w:val="584"/>
        </w:trPr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4D894E" w14:textId="77777777" w:rsidR="0044279A" w:rsidRPr="00AB37C9" w:rsidRDefault="0044279A" w:rsidP="008A3AE1">
            <w:proofErr w:type="spellStart"/>
            <w:r w:rsidRPr="00AB37C9">
              <w:t>BrdU</w:t>
            </w:r>
            <w:proofErr w:type="spellEnd"/>
            <w:r w:rsidRPr="00AB37C9">
              <w:t>+ cells</w:t>
            </w:r>
          </w:p>
          <w:p w14:paraId="62995BFC" w14:textId="77777777" w:rsidR="0044279A" w:rsidRPr="00FF1048" w:rsidRDefault="0044279A" w:rsidP="008A3AE1">
            <w:pPr>
              <w:rPr>
                <w:sz w:val="20"/>
                <w:szCs w:val="20"/>
              </w:rPr>
            </w:pPr>
            <w:r w:rsidRPr="00FF1048">
              <w:rPr>
                <w:sz w:val="20"/>
                <w:szCs w:val="20"/>
              </w:rPr>
              <w:t>Stressed animals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FCE11" w14:textId="77777777" w:rsidR="00EE5968" w:rsidRPr="00FF1048" w:rsidRDefault="0044279A" w:rsidP="008A3AE1">
            <w:pPr>
              <w:rPr>
                <w:sz w:val="20"/>
                <w:szCs w:val="20"/>
              </w:rPr>
            </w:pPr>
            <w:r w:rsidRPr="00FF1048">
              <w:rPr>
                <w:sz w:val="20"/>
                <w:szCs w:val="20"/>
              </w:rPr>
              <w:t>0.2</w:t>
            </w:r>
            <w:r w:rsidR="002D71F3" w:rsidRPr="00FF1048">
              <w:rPr>
                <w:sz w:val="20"/>
                <w:szCs w:val="20"/>
              </w:rPr>
              <w:t>6</w:t>
            </w:r>
            <w:r w:rsidR="00105377" w:rsidRPr="00FF1048">
              <w:rPr>
                <w:sz w:val="20"/>
                <w:szCs w:val="20"/>
              </w:rPr>
              <w:t xml:space="preserve"> </w:t>
            </w:r>
          </w:p>
          <w:p w14:paraId="306ACCE8" w14:textId="53D14109" w:rsidR="0044279A" w:rsidRPr="00FF1048" w:rsidRDefault="00105377" w:rsidP="008A3AE1">
            <w:pPr>
              <w:rPr>
                <w:sz w:val="16"/>
                <w:szCs w:val="16"/>
              </w:rPr>
            </w:pPr>
            <w:r w:rsidRPr="00FF1048">
              <w:rPr>
                <w:sz w:val="16"/>
                <w:szCs w:val="16"/>
              </w:rPr>
              <w:t>(-0.27</w:t>
            </w:r>
            <w:r w:rsidR="00A4499E" w:rsidRPr="00FF1048">
              <w:rPr>
                <w:sz w:val="16"/>
                <w:szCs w:val="16"/>
              </w:rPr>
              <w:t xml:space="preserve"> to 0.6</w:t>
            </w:r>
            <w:r w:rsidRPr="00FF1048">
              <w:rPr>
                <w:sz w:val="16"/>
                <w:szCs w:val="16"/>
              </w:rPr>
              <w:t>9</w:t>
            </w:r>
            <w:r w:rsidR="00A4499E" w:rsidRPr="00FF1048">
              <w:rPr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EA8B3" w14:textId="77777777" w:rsidR="00FF1048" w:rsidRPr="00FF1048" w:rsidRDefault="0044279A" w:rsidP="008A3AE1">
            <w:pPr>
              <w:rPr>
                <w:sz w:val="20"/>
                <w:szCs w:val="20"/>
              </w:rPr>
            </w:pPr>
            <w:r w:rsidRPr="00FF1048">
              <w:rPr>
                <w:sz w:val="20"/>
                <w:szCs w:val="20"/>
              </w:rPr>
              <w:t>-0.59</w:t>
            </w:r>
            <w:r w:rsidR="007C59F4" w:rsidRPr="00FF1048">
              <w:rPr>
                <w:sz w:val="20"/>
                <w:szCs w:val="20"/>
              </w:rPr>
              <w:t xml:space="preserve"> </w:t>
            </w:r>
          </w:p>
          <w:p w14:paraId="0C43AB83" w14:textId="108AD025" w:rsidR="0044279A" w:rsidRPr="00FF1048" w:rsidRDefault="007C59F4" w:rsidP="008A3AE1">
            <w:pPr>
              <w:rPr>
                <w:sz w:val="16"/>
                <w:szCs w:val="16"/>
              </w:rPr>
            </w:pPr>
            <w:r w:rsidRPr="00FF1048">
              <w:rPr>
                <w:sz w:val="16"/>
                <w:szCs w:val="16"/>
              </w:rPr>
              <w:t>(-0.87 to -0.03</w:t>
            </w:r>
            <w:r w:rsidR="004C2644" w:rsidRPr="00FF1048">
              <w:rPr>
                <w:sz w:val="16"/>
                <w:szCs w:val="16"/>
              </w:rPr>
              <w:t>)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447AF" w14:textId="77777777" w:rsidR="00EE5968" w:rsidRPr="00FF1048" w:rsidRDefault="002D71F3" w:rsidP="00EE5968">
            <w:pPr>
              <w:rPr>
                <w:sz w:val="20"/>
                <w:szCs w:val="20"/>
              </w:rPr>
            </w:pPr>
            <w:r w:rsidRPr="00FF1048">
              <w:rPr>
                <w:sz w:val="20"/>
                <w:szCs w:val="20"/>
              </w:rPr>
              <w:t>0.39</w:t>
            </w:r>
            <w:r w:rsidR="002E31F7" w:rsidRPr="00FF1048">
              <w:rPr>
                <w:sz w:val="20"/>
                <w:szCs w:val="20"/>
              </w:rPr>
              <w:t xml:space="preserve"> </w:t>
            </w:r>
          </w:p>
          <w:p w14:paraId="1B178228" w14:textId="5F9EF796" w:rsidR="0044279A" w:rsidRPr="00FF1048" w:rsidRDefault="002E31F7" w:rsidP="00EE5968">
            <w:pPr>
              <w:rPr>
                <w:sz w:val="16"/>
                <w:szCs w:val="16"/>
              </w:rPr>
            </w:pPr>
            <w:r w:rsidRPr="00FF1048">
              <w:rPr>
                <w:sz w:val="16"/>
                <w:szCs w:val="16"/>
              </w:rPr>
              <w:t>(-0.49 to 0.52</w:t>
            </w:r>
            <w:r w:rsidR="00E46C9F" w:rsidRPr="00FF1048">
              <w:rPr>
                <w:sz w:val="16"/>
                <w:szCs w:val="16"/>
              </w:rPr>
              <w:t>)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D2EB9" w14:textId="77777777" w:rsidR="00EE5968" w:rsidRPr="00FF1048" w:rsidRDefault="0044279A" w:rsidP="00FF1048">
            <w:pPr>
              <w:rPr>
                <w:sz w:val="20"/>
                <w:szCs w:val="20"/>
              </w:rPr>
            </w:pPr>
            <w:r w:rsidRPr="00FF1048">
              <w:rPr>
                <w:sz w:val="20"/>
                <w:szCs w:val="20"/>
              </w:rPr>
              <w:t>-0.18</w:t>
            </w:r>
            <w:r w:rsidR="00150D4E" w:rsidRPr="00FF1048">
              <w:rPr>
                <w:sz w:val="20"/>
                <w:szCs w:val="20"/>
              </w:rPr>
              <w:t xml:space="preserve"> </w:t>
            </w:r>
          </w:p>
          <w:p w14:paraId="6FE8E988" w14:textId="73466B5C" w:rsidR="0044279A" w:rsidRPr="00FF1048" w:rsidRDefault="00150D4E" w:rsidP="00FF1048">
            <w:pPr>
              <w:rPr>
                <w:sz w:val="16"/>
                <w:szCs w:val="16"/>
              </w:rPr>
            </w:pPr>
            <w:r w:rsidRPr="00FF1048">
              <w:rPr>
                <w:sz w:val="16"/>
                <w:szCs w:val="16"/>
              </w:rPr>
              <w:t>(-0.64 to 0.36)</w:t>
            </w:r>
          </w:p>
        </w:tc>
      </w:tr>
      <w:tr w:rsidR="00FF1048" w:rsidRPr="008A3AE1" w14:paraId="65C14130" w14:textId="77777777" w:rsidTr="0008450B">
        <w:trPr>
          <w:trHeight w:val="584"/>
        </w:trPr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2F2F2" w:themeColor="background1" w:themeShade="F2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F06A0" w14:textId="77777777" w:rsidR="00D50A23" w:rsidRPr="00AB37C9" w:rsidRDefault="00D50A23" w:rsidP="00EE5968">
            <w:r w:rsidRPr="00AB37C9">
              <w:t>PFC BDNF</w:t>
            </w:r>
          </w:p>
          <w:p w14:paraId="73127788" w14:textId="2A3DE2CC" w:rsidR="00D50A23" w:rsidRPr="00FF1048" w:rsidRDefault="00D50A23" w:rsidP="00EE5968">
            <w:pPr>
              <w:rPr>
                <w:sz w:val="20"/>
                <w:szCs w:val="20"/>
              </w:rPr>
            </w:pPr>
            <w:r w:rsidRPr="00FF1048">
              <w:rPr>
                <w:sz w:val="20"/>
                <w:szCs w:val="20"/>
              </w:rPr>
              <w:t>Stressed animals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2F2F2" w:themeColor="background1" w:themeShade="F2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66189B" w14:textId="77777777" w:rsidR="00EE5968" w:rsidRPr="00FF1048" w:rsidRDefault="00D50A23" w:rsidP="002D71F3">
            <w:pPr>
              <w:rPr>
                <w:sz w:val="20"/>
                <w:szCs w:val="20"/>
              </w:rPr>
            </w:pPr>
            <w:r w:rsidRPr="00FF1048">
              <w:rPr>
                <w:sz w:val="20"/>
                <w:szCs w:val="20"/>
              </w:rPr>
              <w:t>0.</w:t>
            </w:r>
            <w:r w:rsidR="002D71F3" w:rsidRPr="00FF1048">
              <w:rPr>
                <w:sz w:val="20"/>
                <w:szCs w:val="20"/>
              </w:rPr>
              <w:t>59</w:t>
            </w:r>
            <w:r w:rsidR="004D6EE0" w:rsidRPr="00FF1048">
              <w:rPr>
                <w:sz w:val="20"/>
                <w:szCs w:val="20"/>
              </w:rPr>
              <w:t xml:space="preserve"> </w:t>
            </w:r>
          </w:p>
          <w:p w14:paraId="26809B56" w14:textId="38CAA45D" w:rsidR="00D50A23" w:rsidRPr="00FF1048" w:rsidRDefault="004D6EE0" w:rsidP="002D71F3">
            <w:pPr>
              <w:rPr>
                <w:sz w:val="16"/>
                <w:szCs w:val="16"/>
              </w:rPr>
            </w:pPr>
            <w:r w:rsidRPr="00FF1048">
              <w:rPr>
                <w:sz w:val="16"/>
                <w:szCs w:val="16"/>
              </w:rPr>
              <w:t>(-0.13 to 0.89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2F2F2" w:themeColor="background1" w:themeShade="F2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1A9B9" w14:textId="77777777" w:rsidR="00EE5968" w:rsidRPr="00FF1048" w:rsidRDefault="00D50A23" w:rsidP="00EE5968">
            <w:pPr>
              <w:rPr>
                <w:sz w:val="20"/>
                <w:szCs w:val="20"/>
              </w:rPr>
            </w:pPr>
            <w:r w:rsidRPr="00FF1048">
              <w:rPr>
                <w:sz w:val="20"/>
                <w:szCs w:val="20"/>
              </w:rPr>
              <w:t>0.10</w:t>
            </w:r>
            <w:r w:rsidR="008F7B42" w:rsidRPr="00FF1048">
              <w:rPr>
                <w:sz w:val="20"/>
                <w:szCs w:val="20"/>
              </w:rPr>
              <w:t xml:space="preserve"> </w:t>
            </w:r>
          </w:p>
          <w:p w14:paraId="2ED400B2" w14:textId="11B91BA4" w:rsidR="00D50A23" w:rsidRPr="00FF1048" w:rsidRDefault="008F7B42" w:rsidP="00EE5968">
            <w:pPr>
              <w:rPr>
                <w:sz w:val="16"/>
                <w:szCs w:val="16"/>
              </w:rPr>
            </w:pPr>
            <w:r w:rsidRPr="00FF1048">
              <w:rPr>
                <w:sz w:val="16"/>
                <w:szCs w:val="16"/>
              </w:rPr>
              <w:t>(</w:t>
            </w:r>
            <w:r w:rsidR="00652A1B" w:rsidRPr="00FF1048">
              <w:rPr>
                <w:sz w:val="16"/>
                <w:szCs w:val="16"/>
              </w:rPr>
              <w:t>-0.6 to 0.7)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2F2F2" w:themeColor="background1" w:themeShade="F2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2CF8A" w14:textId="77777777" w:rsidR="00EE5968" w:rsidRPr="00FF1048" w:rsidRDefault="00D50A23" w:rsidP="00EE5968">
            <w:pPr>
              <w:rPr>
                <w:sz w:val="20"/>
                <w:szCs w:val="20"/>
              </w:rPr>
            </w:pPr>
            <w:r w:rsidRPr="00FF1048">
              <w:rPr>
                <w:sz w:val="20"/>
                <w:szCs w:val="20"/>
              </w:rPr>
              <w:t>0.25</w:t>
            </w:r>
            <w:r w:rsidR="00DD5CD2" w:rsidRPr="00FF1048">
              <w:rPr>
                <w:sz w:val="20"/>
                <w:szCs w:val="20"/>
              </w:rPr>
              <w:t xml:space="preserve"> </w:t>
            </w:r>
          </w:p>
          <w:p w14:paraId="162B66F6" w14:textId="18F0AE76" w:rsidR="00D50A23" w:rsidRPr="00FF1048" w:rsidRDefault="00DD5CD2" w:rsidP="00EE5968">
            <w:pPr>
              <w:rPr>
                <w:sz w:val="16"/>
                <w:szCs w:val="16"/>
              </w:rPr>
            </w:pPr>
            <w:r w:rsidRPr="00FF1048">
              <w:rPr>
                <w:sz w:val="16"/>
                <w:szCs w:val="16"/>
              </w:rPr>
              <w:t>(-0.41 to 0.74</w:t>
            </w:r>
            <w:r w:rsidR="003827C5" w:rsidRPr="00FF1048">
              <w:rPr>
                <w:sz w:val="16"/>
                <w:szCs w:val="16"/>
              </w:rPr>
              <w:t>)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2F2F2" w:themeColor="background1" w:themeShade="F2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91A7DF" w14:textId="77777777" w:rsidR="00EE5968" w:rsidRPr="00FF1048" w:rsidRDefault="00D50A23" w:rsidP="00FF1048">
            <w:pPr>
              <w:rPr>
                <w:sz w:val="20"/>
                <w:szCs w:val="20"/>
              </w:rPr>
            </w:pPr>
            <w:r w:rsidRPr="00FF1048">
              <w:rPr>
                <w:sz w:val="20"/>
                <w:szCs w:val="20"/>
              </w:rPr>
              <w:t>-0.15</w:t>
            </w:r>
            <w:r w:rsidR="004D0D18" w:rsidRPr="00FF1048">
              <w:rPr>
                <w:sz w:val="20"/>
                <w:szCs w:val="20"/>
              </w:rPr>
              <w:t xml:space="preserve"> </w:t>
            </w:r>
          </w:p>
          <w:p w14:paraId="1A19AAFC" w14:textId="41E2152A" w:rsidR="00D50A23" w:rsidRPr="00FF1048" w:rsidRDefault="004D0D18" w:rsidP="00FF1048">
            <w:pPr>
              <w:rPr>
                <w:sz w:val="16"/>
                <w:szCs w:val="16"/>
              </w:rPr>
            </w:pPr>
            <w:r w:rsidRPr="00FF1048">
              <w:rPr>
                <w:sz w:val="16"/>
                <w:szCs w:val="16"/>
              </w:rPr>
              <w:t>(-0.74 to 0.57)</w:t>
            </w:r>
          </w:p>
        </w:tc>
      </w:tr>
      <w:tr w:rsidR="00FF1048" w:rsidRPr="008A3AE1" w14:paraId="33A4EF7B" w14:textId="77777777" w:rsidTr="0008450B">
        <w:trPr>
          <w:trHeight w:val="584"/>
        </w:trPr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2F2F2" w:themeColor="background1" w:themeShade="F2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EBEC1" w14:textId="16F0BE00" w:rsidR="00DC065D" w:rsidRPr="00AB37C9" w:rsidRDefault="008C1B20" w:rsidP="00EE5968">
            <w:proofErr w:type="spellStart"/>
            <w:r w:rsidRPr="00AB37C9">
              <w:t>Hipp</w:t>
            </w:r>
            <w:proofErr w:type="spellEnd"/>
            <w:r w:rsidRPr="00AB37C9">
              <w:t xml:space="preserve"> </w:t>
            </w:r>
            <w:r w:rsidR="00DC065D" w:rsidRPr="00AB37C9">
              <w:t>BDNF</w:t>
            </w:r>
          </w:p>
          <w:p w14:paraId="7F18D6AA" w14:textId="77777777" w:rsidR="00DC065D" w:rsidRPr="00FF1048" w:rsidRDefault="00DC065D" w:rsidP="00EE5968">
            <w:pPr>
              <w:rPr>
                <w:sz w:val="20"/>
                <w:szCs w:val="20"/>
              </w:rPr>
            </w:pPr>
            <w:r w:rsidRPr="00FF1048">
              <w:rPr>
                <w:sz w:val="20"/>
                <w:szCs w:val="20"/>
              </w:rPr>
              <w:t>Stressed animals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2F2F2" w:themeColor="background1" w:themeShade="F2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104426" w14:textId="77777777" w:rsidR="00EE5968" w:rsidRPr="00FF1048" w:rsidRDefault="002D71F3" w:rsidP="00EE5968">
            <w:pPr>
              <w:rPr>
                <w:sz w:val="20"/>
                <w:szCs w:val="20"/>
              </w:rPr>
            </w:pPr>
            <w:r w:rsidRPr="00FF1048">
              <w:rPr>
                <w:sz w:val="20"/>
                <w:szCs w:val="20"/>
              </w:rPr>
              <w:t>0.62</w:t>
            </w:r>
            <w:r w:rsidR="00456877" w:rsidRPr="00FF1048">
              <w:rPr>
                <w:sz w:val="20"/>
                <w:szCs w:val="20"/>
              </w:rPr>
              <w:t xml:space="preserve"> </w:t>
            </w:r>
          </w:p>
          <w:p w14:paraId="76F02ED1" w14:textId="1EF1DCDC" w:rsidR="00DC065D" w:rsidRPr="00FF1048" w:rsidRDefault="00241F45" w:rsidP="00EE59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bookmarkStart w:id="0" w:name="_GoBack"/>
            <w:bookmarkEnd w:id="0"/>
            <w:r w:rsidR="00456877" w:rsidRPr="00FF1048">
              <w:rPr>
                <w:sz w:val="16"/>
                <w:szCs w:val="16"/>
              </w:rPr>
              <w:t>0.01 to 0.89</w:t>
            </w:r>
            <w:r w:rsidR="00BC53E8" w:rsidRPr="00FF1048">
              <w:rPr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2F2F2" w:themeColor="background1" w:themeShade="F2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88CAD" w14:textId="77777777" w:rsidR="00EE5968" w:rsidRPr="00FF1048" w:rsidRDefault="005578EE" w:rsidP="00EE5968">
            <w:pPr>
              <w:rPr>
                <w:sz w:val="20"/>
                <w:szCs w:val="20"/>
              </w:rPr>
            </w:pPr>
            <w:r w:rsidRPr="00FF1048">
              <w:rPr>
                <w:sz w:val="20"/>
                <w:szCs w:val="20"/>
              </w:rPr>
              <w:t>0.02</w:t>
            </w:r>
            <w:r w:rsidR="00BC53E8" w:rsidRPr="00FF1048">
              <w:rPr>
                <w:sz w:val="20"/>
                <w:szCs w:val="20"/>
              </w:rPr>
              <w:t xml:space="preserve"> </w:t>
            </w:r>
          </w:p>
          <w:p w14:paraId="7740F9E3" w14:textId="7E298ADB" w:rsidR="00DC065D" w:rsidRPr="00FF1048" w:rsidRDefault="00BC53E8" w:rsidP="00EE5968">
            <w:pPr>
              <w:rPr>
                <w:sz w:val="16"/>
                <w:szCs w:val="16"/>
              </w:rPr>
            </w:pPr>
            <w:r w:rsidRPr="00FF1048">
              <w:rPr>
                <w:sz w:val="16"/>
                <w:szCs w:val="16"/>
              </w:rPr>
              <w:t>(-0.65 to 0.67)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2F2F2" w:themeColor="background1" w:themeShade="F2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0F4BD" w14:textId="77777777" w:rsidR="00EE5968" w:rsidRPr="00FF1048" w:rsidRDefault="005578EE" w:rsidP="00EE5968">
            <w:pPr>
              <w:rPr>
                <w:sz w:val="20"/>
                <w:szCs w:val="20"/>
              </w:rPr>
            </w:pPr>
            <w:r w:rsidRPr="00FF1048">
              <w:rPr>
                <w:sz w:val="20"/>
                <w:szCs w:val="20"/>
              </w:rPr>
              <w:t>0.03</w:t>
            </w:r>
            <w:r w:rsidR="00443712" w:rsidRPr="00FF1048">
              <w:rPr>
                <w:sz w:val="20"/>
                <w:szCs w:val="20"/>
              </w:rPr>
              <w:t xml:space="preserve"> </w:t>
            </w:r>
          </w:p>
          <w:p w14:paraId="12BF844F" w14:textId="7779AFD4" w:rsidR="00DC065D" w:rsidRPr="00FF1048" w:rsidRDefault="00443712" w:rsidP="00EE5968">
            <w:pPr>
              <w:rPr>
                <w:sz w:val="16"/>
                <w:szCs w:val="16"/>
              </w:rPr>
            </w:pPr>
            <w:r w:rsidRPr="00FF1048">
              <w:rPr>
                <w:sz w:val="16"/>
                <w:szCs w:val="16"/>
              </w:rPr>
              <w:t>(-0.56</w:t>
            </w:r>
            <w:r w:rsidR="00BC53E8" w:rsidRPr="00FF1048">
              <w:rPr>
                <w:sz w:val="16"/>
                <w:szCs w:val="16"/>
              </w:rPr>
              <w:t xml:space="preserve"> to 0.</w:t>
            </w:r>
            <w:r w:rsidRPr="00FF1048">
              <w:rPr>
                <w:sz w:val="16"/>
                <w:szCs w:val="16"/>
              </w:rPr>
              <w:t>59</w:t>
            </w:r>
            <w:r w:rsidR="00BC53E8" w:rsidRPr="00FF1048">
              <w:rPr>
                <w:sz w:val="16"/>
                <w:szCs w:val="16"/>
              </w:rPr>
              <w:t>)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2F2F2" w:themeColor="background1" w:themeShade="F2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B4890" w14:textId="77777777" w:rsidR="00EE5968" w:rsidRPr="00FF1048" w:rsidRDefault="005578EE" w:rsidP="00FF1048">
            <w:pPr>
              <w:rPr>
                <w:sz w:val="20"/>
                <w:szCs w:val="20"/>
              </w:rPr>
            </w:pPr>
            <w:r w:rsidRPr="00FF1048">
              <w:rPr>
                <w:sz w:val="20"/>
                <w:szCs w:val="20"/>
              </w:rPr>
              <w:t>-0.14</w:t>
            </w:r>
            <w:r w:rsidR="00C8330E" w:rsidRPr="00FF1048">
              <w:rPr>
                <w:sz w:val="20"/>
                <w:szCs w:val="20"/>
              </w:rPr>
              <w:t xml:space="preserve"> </w:t>
            </w:r>
          </w:p>
          <w:p w14:paraId="58439481" w14:textId="52FB6932" w:rsidR="00DC065D" w:rsidRPr="00FF1048" w:rsidRDefault="00C8330E" w:rsidP="00FF1048">
            <w:pPr>
              <w:rPr>
                <w:sz w:val="16"/>
                <w:szCs w:val="16"/>
              </w:rPr>
            </w:pPr>
            <w:r w:rsidRPr="00FF1048">
              <w:rPr>
                <w:sz w:val="16"/>
                <w:szCs w:val="16"/>
              </w:rPr>
              <w:t>(-0.64 to 0.44)</w:t>
            </w:r>
          </w:p>
        </w:tc>
      </w:tr>
    </w:tbl>
    <w:p w14:paraId="2EEDF0D2" w14:textId="77777777" w:rsidR="008A3AE1" w:rsidRDefault="008A3AE1"/>
    <w:p w14:paraId="793C710B" w14:textId="3A6B65A1" w:rsidR="008A3AE1" w:rsidRDefault="00557A85" w:rsidP="00AB37C9">
      <w:pPr>
        <w:jc w:val="both"/>
      </w:pPr>
      <w:r>
        <w:t xml:space="preserve">BDNF- brain derived </w:t>
      </w:r>
      <w:proofErr w:type="spellStart"/>
      <w:r>
        <w:t>neurotrophic</w:t>
      </w:r>
      <w:proofErr w:type="spellEnd"/>
      <w:r>
        <w:t xml:space="preserve"> factor; EPM</w:t>
      </w:r>
      <w:r w:rsidR="00D461B4">
        <w:t>T</w:t>
      </w:r>
      <w:r>
        <w:t>- elevated plus maze</w:t>
      </w:r>
      <w:r w:rsidR="00D461B4">
        <w:t xml:space="preserve"> test</w:t>
      </w:r>
      <w:r>
        <w:t xml:space="preserve">; FST- forced swim test; </w:t>
      </w:r>
      <w:proofErr w:type="spellStart"/>
      <w:r w:rsidR="004F57F3">
        <w:t>Hipp</w:t>
      </w:r>
      <w:proofErr w:type="spellEnd"/>
      <w:r w:rsidR="004F57F3">
        <w:t xml:space="preserve">- Hippocampus; </w:t>
      </w:r>
      <w:r>
        <w:t>NSF</w:t>
      </w:r>
      <w:r w:rsidR="00D461B4">
        <w:t>T</w:t>
      </w:r>
      <w:r>
        <w:t>- novelty suppressed feeding</w:t>
      </w:r>
      <w:r w:rsidR="00D461B4">
        <w:t xml:space="preserve"> test</w:t>
      </w:r>
      <w:r>
        <w:t xml:space="preserve">; PFC- prefrontal cortex; </w:t>
      </w:r>
      <w:r w:rsidR="00317142">
        <w:t>SPT</w:t>
      </w:r>
      <w:r>
        <w:t xml:space="preserve">- sucrose preference </w:t>
      </w:r>
      <w:r w:rsidR="00317142">
        <w:t>test</w:t>
      </w:r>
      <w:r>
        <w:t>.</w:t>
      </w:r>
      <w:r w:rsidR="00AB37C9">
        <w:t xml:space="preserve"> Values represent Pearson coefficient (95% confidence intervals).</w:t>
      </w:r>
    </w:p>
    <w:sectPr w:rsidR="008A3AE1" w:rsidSect="0023351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AE1"/>
    <w:rsid w:val="0008450B"/>
    <w:rsid w:val="00105377"/>
    <w:rsid w:val="001053A2"/>
    <w:rsid w:val="00150D4E"/>
    <w:rsid w:val="00192741"/>
    <w:rsid w:val="00203441"/>
    <w:rsid w:val="00233517"/>
    <w:rsid w:val="00241F45"/>
    <w:rsid w:val="002D71F3"/>
    <w:rsid w:val="002E31F7"/>
    <w:rsid w:val="0030068E"/>
    <w:rsid w:val="003045D8"/>
    <w:rsid w:val="00317142"/>
    <w:rsid w:val="003309E9"/>
    <w:rsid w:val="00372704"/>
    <w:rsid w:val="003827C5"/>
    <w:rsid w:val="003D1145"/>
    <w:rsid w:val="0044279A"/>
    <w:rsid w:val="00443712"/>
    <w:rsid w:val="00456877"/>
    <w:rsid w:val="004C2644"/>
    <w:rsid w:val="004D0D18"/>
    <w:rsid w:val="004D6EE0"/>
    <w:rsid w:val="004F57F3"/>
    <w:rsid w:val="005578EE"/>
    <w:rsid w:val="00557A85"/>
    <w:rsid w:val="006450F8"/>
    <w:rsid w:val="00652A1B"/>
    <w:rsid w:val="007C59F4"/>
    <w:rsid w:val="0082719A"/>
    <w:rsid w:val="00860508"/>
    <w:rsid w:val="0087082D"/>
    <w:rsid w:val="008A3AE1"/>
    <w:rsid w:val="008C1B20"/>
    <w:rsid w:val="008D483F"/>
    <w:rsid w:val="008F4834"/>
    <w:rsid w:val="008F7B42"/>
    <w:rsid w:val="00A4499E"/>
    <w:rsid w:val="00AB37C9"/>
    <w:rsid w:val="00B35EBB"/>
    <w:rsid w:val="00BC53E8"/>
    <w:rsid w:val="00C8330E"/>
    <w:rsid w:val="00CA55E8"/>
    <w:rsid w:val="00D461B4"/>
    <w:rsid w:val="00D50A23"/>
    <w:rsid w:val="00D66747"/>
    <w:rsid w:val="00DA1250"/>
    <w:rsid w:val="00DC065D"/>
    <w:rsid w:val="00DD5CD2"/>
    <w:rsid w:val="00E0591C"/>
    <w:rsid w:val="00E20262"/>
    <w:rsid w:val="00E46C9F"/>
    <w:rsid w:val="00E53968"/>
    <w:rsid w:val="00EE5968"/>
    <w:rsid w:val="00F24BB6"/>
    <w:rsid w:val="00F42582"/>
    <w:rsid w:val="00F50020"/>
    <w:rsid w:val="00FF10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51C6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65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2</Words>
  <Characters>698</Characters>
  <Application>Microsoft Macintosh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Hamani</dc:creator>
  <cp:keywords/>
  <dc:description/>
  <cp:lastModifiedBy>Clement Hamani</cp:lastModifiedBy>
  <cp:revision>31</cp:revision>
  <dcterms:created xsi:type="dcterms:W3CDTF">2015-04-25T13:35:00Z</dcterms:created>
  <dcterms:modified xsi:type="dcterms:W3CDTF">2015-07-19T11:17:00Z</dcterms:modified>
</cp:coreProperties>
</file>